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A407B" w14:textId="08C5F92E" w:rsidR="009D5782" w:rsidRPr="00DB6025" w:rsidRDefault="009D5782" w:rsidP="000D1589">
      <w:pPr>
        <w:spacing w:before="120" w:after="240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DB6025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SUPPLEMENT </w:t>
      </w:r>
      <w:r w:rsidR="00287F69" w:rsidRPr="00DB6025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METHODS </w:t>
      </w:r>
      <w:r w:rsidRPr="00DB6025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AND </w:t>
      </w:r>
      <w:r w:rsidR="00287F69" w:rsidRPr="00DB6025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MATERIAL</w:t>
      </w:r>
    </w:p>
    <w:p w14:paraId="56B1C97E" w14:textId="77777777" w:rsidR="0075486F" w:rsidRPr="00DB6025" w:rsidRDefault="0075486F" w:rsidP="000D1589">
      <w:pPr>
        <w:widowControl/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DB602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Preparation of acute brain slices</w:t>
      </w:r>
    </w:p>
    <w:p w14:paraId="5B8AAD06" w14:textId="6A6EEC34" w:rsidR="003B7CE6" w:rsidRPr="00DB6025" w:rsidRDefault="003B7CE6" w:rsidP="000D1589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Brain slices were prepared as previously described</w:t>
      </w:r>
      <w:r w:rsidR="0030202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ZYW5nPC9BdXRob3I+PFllYXI+MjAyMDwvWWVhcj48UmVj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</w:fldData>
        </w:fldCha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instrText xml:space="preserve"> ADDIN EN.CITE </w:instrText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ZYW5nPC9BdXRob3I+PFllYXI+MjAyMDwvWWVhcj48UmVj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</w:fldData>
        </w:fldCha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instrText xml:space="preserve"> ADDIN EN.CITE.DATA </w:instrText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(Yang et al., 2020)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  <w:r w:rsidR="0030202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Briefly, 4-week-old C57 mice were decapitated under ketamine/xylazine anesthesia. Transverse brain slices (200 μm)</w:t>
      </w:r>
      <w:r w:rsidR="00771879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ontaining VPL (ventroposterolateral thalamic nuclei)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were cut on a vibratome (VT1000 A; Leica, USA) in ice-cold dissecting solution containing (in mM) 260 sucrose, 3 KCl, 5 MgCl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1 CaCl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1.25 NaH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P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26 NaHC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10 glucose, and 1 kynurenic acid. Then the slices were incubated for 40-50 min at 37°C in incubation solution contained the following (in mM): 130 NaCl, 3 KCl, 2 MgCl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2 CaCl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1.25 NaH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P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26 NaHC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10 glucoses. Both the dissecting and incubation solutions were equilibrated with 95% 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5% CO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pH 7.35). Two to three neurons were recorded on each brain slices, and 5 mice were included in the study.</w:t>
      </w:r>
    </w:p>
    <w:p w14:paraId="4E381D73" w14:textId="3D3DF606" w:rsidR="0075486F" w:rsidRPr="00DB6025" w:rsidRDefault="0075486F" w:rsidP="000D1589">
      <w:pPr>
        <w:widowControl/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DB602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Whole</w:t>
      </w:r>
      <w:bookmarkStart w:id="0" w:name="_Hlk95736590"/>
      <w:r w:rsidR="000F1DE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-</w:t>
      </w:r>
      <w:r w:rsidRPr="00DB602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cell patch-clamping recordings</w:t>
      </w:r>
    </w:p>
    <w:bookmarkEnd w:id="0"/>
    <w:p w14:paraId="59CEAB0E" w14:textId="4F82A281" w:rsidR="0075486F" w:rsidRPr="00DB6025" w:rsidRDefault="0075486F" w:rsidP="000D1589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Whole-cell recordings were performed on </w:t>
      </w:r>
      <w:r w:rsidR="00771879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thalamocortical cells (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TC</w:t>
      </w:r>
      <w:r w:rsidR="00771879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)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neurons of VPL at room temperature (21</w:t>
      </w:r>
      <w:r w:rsidR="00B134FE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°C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23°C) as previously </w:t>
      </w:r>
      <w:r w:rsidR="0035287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described</w:t>
      </w:r>
      <w:r w:rsidR="0030202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IYWlkYXJsaXU8L0F1dGhvcj48WWVhcj4yMDA4PC9ZZWFy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</w:fldData>
        </w:fldCha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instrText xml:space="preserve"> ADDIN EN.CITE </w:instrText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begin">
          <w:fldData xml:space="preserve">PEVuZE5vdGU+PENpdGU+PEF1dGhvcj5IYWlkYXJsaXU8L0F1dGhvcj48WWVhcj4yMDA4PC9ZZWFy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</w:fldData>
        </w:fldCha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instrText xml:space="preserve"> ADDIN EN.CITE.DATA </w:instrText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separate"/>
      </w:r>
      <w:r w:rsidR="006A61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(Landisman and Connors, 2007; Haidarliu et al., 2008)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fldChar w:fldCharType="end"/>
      </w:r>
      <w:r w:rsidR="0030202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brief, each brain slice was deposited in a recording chamber and submerged by external bath solution (~2 ml/min). And 1 μM tetrodotoxin, 10 μM CNQX, 10 μM bicuculline and 30 μM strychnine was added in the bath solution to block voltage-gated sodium channels (Na</w:t>
      </w:r>
      <w:r w:rsidRPr="00B134FE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v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, inhibit fast excitatory (glutamate) and inhibitory transmitters (GABA, glycine) </w:t>
      </w:r>
      <w:r w:rsidR="0035287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respectively.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lectrophysiological measurements were taken with an Axopatch 700B amplifier and Digidata1440 digitizer, then the data was fed to a computer running </w:t>
      </w:r>
      <w:bookmarkStart w:id="1" w:name="_Hlk95810292"/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pClamp 10.2 (Molecular Devices, USA)</w:t>
      </w:r>
      <w:bookmarkEnd w:id="1"/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. Holding currents and conductance were monitored over time by delivering −60 mV voltage steps every 170 ms. To characterize anesthetic-sensitive currents, we obtained steady-state current-voltage (I-V) relationships from a holding potential of –60 mV by applying voltage steps (from –30 to –120 mV, in 10 mV increments) under control conditions and in the presence of isoflurane (0.26-0.28 mM, ~1.0 MAC</w:t>
      </w:r>
      <w:r w:rsidR="00566E19" w:rsidRPr="00566E19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0.39-0.42 mM, ~1.5 MAC</w:t>
      </w:r>
      <w:r w:rsidR="00566E19" w:rsidRPr="00566E19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). Isoflurane-sensitive I-V curves were obtained in each cell by subtraction</w:t>
      </w:r>
      <w:r w:rsidR="00771879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nd the data from individual cells </w:t>
      </w:r>
      <w:r w:rsidR="00771879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was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veraged.</w:t>
      </w:r>
      <w:r w:rsidR="00746F3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</w:p>
    <w:p w14:paraId="54E12A48" w14:textId="77777777" w:rsidR="00EA0338" w:rsidRPr="00DB6025" w:rsidRDefault="00EA0338" w:rsidP="000D1589">
      <w:pPr>
        <w:spacing w:before="120" w:after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C60901F" w14:textId="1C626DA7" w:rsidR="009D5782" w:rsidRPr="00DB6025" w:rsidRDefault="00B134FE" w:rsidP="000D1589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br w:type="column"/>
      </w:r>
      <w:r w:rsidR="009D5782" w:rsidRPr="00DB602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Table S1.</w:t>
      </w:r>
      <w:r w:rsidR="009D578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arameters </w:t>
      </w:r>
      <w:r w:rsidR="00092DE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for the simulation </w:t>
      </w:r>
      <w:r w:rsidR="009D578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of thalamic network</w:t>
      </w:r>
      <w:r w:rsidR="00092DE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silic</w:t>
      </w:r>
      <w:r w:rsidR="00EB3620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o</w:t>
      </w:r>
      <w:r w:rsidR="009D5782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</w:p>
    <w:tbl>
      <w:tblPr>
        <w:tblStyle w:val="a8"/>
        <w:tblW w:w="92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2512"/>
        <w:gridCol w:w="1560"/>
        <w:gridCol w:w="2126"/>
        <w:gridCol w:w="1559"/>
      </w:tblGrid>
      <w:tr w:rsidR="009D5782" w:rsidRPr="00DB6025" w14:paraId="3A190944" w14:textId="77777777" w:rsidTr="00185579">
        <w:trPr>
          <w:jc w:val="center"/>
        </w:trPr>
        <w:tc>
          <w:tcPr>
            <w:tcW w:w="1457" w:type="dxa"/>
            <w:vMerge w:val="restart"/>
          </w:tcPr>
          <w:p w14:paraId="5F85B83F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4072" w:type="dxa"/>
            <w:gridSpan w:val="2"/>
            <w:tcBorders>
              <w:bottom w:val="single" w:sz="4" w:space="0" w:color="auto"/>
            </w:tcBorders>
          </w:tcPr>
          <w:p w14:paraId="27FA3190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Low-dose (~1.3% ISO)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444C31A3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High-dose (~2.0% ISO)</w:t>
            </w:r>
          </w:p>
        </w:tc>
      </w:tr>
      <w:tr w:rsidR="009D5782" w:rsidRPr="00DB6025" w14:paraId="2E11CAC4" w14:textId="77777777" w:rsidTr="00EE1468">
        <w:trPr>
          <w:trHeight w:val="546"/>
          <w:jc w:val="center"/>
        </w:trPr>
        <w:tc>
          <w:tcPr>
            <w:tcW w:w="1457" w:type="dxa"/>
            <w:vMerge/>
            <w:tcBorders>
              <w:bottom w:val="single" w:sz="8" w:space="0" w:color="auto"/>
            </w:tcBorders>
          </w:tcPr>
          <w:p w14:paraId="6D854161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single" w:sz="8" w:space="0" w:color="auto"/>
            </w:tcBorders>
          </w:tcPr>
          <w:p w14:paraId="2C2A119D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Electrophysiology</w:t>
            </w:r>
          </w:p>
          <w:p w14:paraId="64F272C0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% chang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</w:tcPr>
          <w:p w14:paraId="44290ADD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imulation</w:t>
            </w:r>
          </w:p>
          <w:p w14:paraId="75929553" w14:textId="40CDD84F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%</w:t>
            </w:r>
            <w:r w:rsidR="00185579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hang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13779794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Electrophysiology</w:t>
            </w:r>
          </w:p>
          <w:p w14:paraId="6DFEB725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% chan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5FC4F0FD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imulation</w:t>
            </w:r>
          </w:p>
          <w:p w14:paraId="215DFF24" w14:textId="73AC9286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%</w:t>
            </w:r>
            <w:r w:rsidR="00185579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hange)</w:t>
            </w:r>
          </w:p>
        </w:tc>
      </w:tr>
      <w:tr w:rsidR="009D5782" w:rsidRPr="00DB6025" w14:paraId="4631D835" w14:textId="77777777" w:rsidTr="00EE1468">
        <w:trPr>
          <w:jc w:val="center"/>
        </w:trPr>
        <w:tc>
          <w:tcPr>
            <w:tcW w:w="1457" w:type="dxa"/>
            <w:tcBorders>
              <w:top w:val="single" w:sz="8" w:space="0" w:color="auto"/>
              <w:bottom w:val="nil"/>
            </w:tcBorders>
          </w:tcPr>
          <w:p w14:paraId="7B9C8E00" w14:textId="01762B3B" w:rsidR="009D5782" w:rsidRPr="00DB6025" w:rsidRDefault="0041269C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GABA</w:t>
            </w:r>
            <w:r w:rsidR="006715D5"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-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A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 xml:space="preserve"> </w:t>
            </w:r>
          </w:p>
        </w:tc>
        <w:tc>
          <w:tcPr>
            <w:tcW w:w="2512" w:type="dxa"/>
            <w:tcBorders>
              <w:top w:val="single" w:sz="8" w:space="0" w:color="auto"/>
              <w:bottom w:val="nil"/>
            </w:tcBorders>
          </w:tcPr>
          <w:p w14:paraId="40009D2C" w14:textId="177CDA0C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68.7 </w:t>
            </w:r>
            <w:bookmarkStart w:id="2" w:name="OLE_LINK1"/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</w:t>
            </w:r>
            <w:bookmarkEnd w:id="2"/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10.7</w:t>
            </w:r>
            <w:r w:rsidR="009C3AAE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="00B274F8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ZSBTb3VzYTwvQXV0aG9yPjxZZWFyPjIwMDA8L1llYXI+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</w:fldData>
              </w:fldCha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ZSBTb3VzYTwvQXV0aG9yPjxZZWFyPjIwMDA8L1llYXI+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</w:fldData>
              </w:fldCha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="00B274F8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 w:rsidR="00B274F8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Jenkins et al., 1999; de Sousa et al., 2000; Sebel et al., 2006)</w:t>
            </w:r>
            <w:r w:rsidR="00B274F8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729A6E88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70.0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14:paraId="298F5789" w14:textId="4F42CC52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~100.0 ± 10.0</w:t>
            </w:r>
            <w:r w:rsidR="009C3AAE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ZW5raW5zPC9BdXRob3I+PFllYXI+MTk5OTwvWWVhcj48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</w:fldData>
              </w:fldCha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KZW5raW5zPC9BdXRob3I+PFllYXI+MTk5OTwvWWVhcj48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</w:fldData>
              </w:fldCha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Jenkins et al., 1999; de Sousa et al., 2000; Sebel et al., 2006)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B1DED9F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00.0</w:t>
            </w:r>
          </w:p>
        </w:tc>
      </w:tr>
      <w:tr w:rsidR="009D5782" w:rsidRPr="00DB6025" w14:paraId="0A1E85AE" w14:textId="77777777" w:rsidTr="00EE1468">
        <w:trPr>
          <w:jc w:val="center"/>
        </w:trPr>
        <w:tc>
          <w:tcPr>
            <w:tcW w:w="1457" w:type="dxa"/>
            <w:tcBorders>
              <w:top w:val="nil"/>
              <w:bottom w:val="nil"/>
            </w:tcBorders>
          </w:tcPr>
          <w:p w14:paraId="01405561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AMPA</w:t>
            </w:r>
          </w:p>
        </w:tc>
        <w:tc>
          <w:tcPr>
            <w:tcW w:w="2512" w:type="dxa"/>
            <w:tcBorders>
              <w:top w:val="nil"/>
              <w:bottom w:val="nil"/>
            </w:tcBorders>
          </w:tcPr>
          <w:p w14:paraId="1C1821D6" w14:textId="473CBAE7" w:rsidR="009D5782" w:rsidRPr="00DB6025" w:rsidRDefault="009C3AAE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7.8 ± 6.7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 Sousa&lt;/Author&gt;&lt;Year&gt;2000&lt;/Year&gt;&lt;RecNum&gt;10&lt;/RecNum&gt;&lt;DisplayText&gt;(de Sousa et al., 2000)&lt;/DisplayText&gt;&lt;record&gt;&lt;rec-number&gt;10&lt;/rec-number&gt;&lt;foreign-keys&gt;&lt;key app="EN" db-id="dxxftddsns0x05exvdip209bvr0a00zrf0wz" timestamp="1633578318"&gt;10&lt;/key&gt;&lt;/foreign-keys&gt;&lt;ref-type name="Journal Article"&gt;17&lt;/ref-type&gt;&lt;contributors&gt;&lt;authors&gt;&lt;author&gt;de Sousa, Sara L. M.&lt;/author&gt;&lt;author&gt;Dickinson, Robert&lt;/author&gt;&lt;author&gt;Lieb, William R.&lt;/author&gt;&lt;author&gt;Franks, Nicholas P.&lt;/author&gt;&lt;/authors&gt;&lt;/contributors&gt;&lt;titles&gt;&lt;title&gt;Contrasting Synaptic Actions of the Inhalational General Anesthetics Isoflurane and Xenon&lt;/title&gt;&lt;secondary-title&gt;Anesthesiology&lt;/secondary-title&gt;&lt;/titles&gt;&lt;periodical&gt;&lt;full-title&gt;Anesthesiology&lt;/full-title&gt;&lt;/periodical&gt;&lt;pages&gt;1055-1066&lt;/pages&gt;&lt;volume&gt;92&lt;/volume&gt;&lt;number&gt;4&lt;/number&gt;&lt;dates&gt;&lt;year&gt;2000&lt;/year&gt;&lt;/dates&gt;&lt;isbn&gt;0003-3022&lt;/isbn&gt;&lt;urls&gt;&lt;related-urls&gt;&lt;url&gt;https://doi.org/10.1097/00000542-200004000-00024&lt;/url&gt;&lt;/related-urls&gt;&lt;/urls&gt;&lt;electronic-resource-num&gt;10.1097/00000542-200004000-00024&lt;/electronic-resource-num&gt;&lt;access-date&gt;10/7/2021&lt;/access-date&gt;&lt;/record&gt;&lt;/Cite&gt;&lt;/EndNote&gt;</w:instrTex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de Sousa et al., 2000)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D6E00A" w14:textId="6053D121" w:rsidR="009D5782" w:rsidRPr="00DB6025" w:rsidRDefault="009C3AAE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7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5DC80C" w14:textId="45B1620A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~</w:t>
            </w:r>
            <w:r w:rsidR="009C3AAE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8.0 ± 5.0</w:t>
            </w:r>
            <w:r w:rsidR="009C3AAE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 Sousa&lt;/Author&gt;&lt;Year&gt;2000&lt;/Year&gt;&lt;RecNum&gt;10&lt;/RecNum&gt;&lt;DisplayText&gt;(de Sousa et al., 2000)&lt;/DisplayText&gt;&lt;record&gt;&lt;rec-number&gt;10&lt;/rec-number&gt;&lt;foreign-keys&gt;&lt;key app="EN" db-id="dxxftddsns0x05exvdip209bvr0a00zrf0wz" timestamp="1633578318"&gt;10&lt;/key&gt;&lt;/foreign-keys&gt;&lt;ref-type name="Journal Article"&gt;17&lt;/ref-type&gt;&lt;contributors&gt;&lt;authors&gt;&lt;author&gt;de Sousa, Sara L. M.&lt;/author&gt;&lt;author&gt;Dickinson, Robert&lt;/author&gt;&lt;author&gt;Lieb, William R.&lt;/author&gt;&lt;author&gt;Franks, Nicholas P.&lt;/author&gt;&lt;/authors&gt;&lt;/contributors&gt;&lt;titles&gt;&lt;title&gt;Contrasting Synaptic Actions of the Inhalational General Anesthetics Isoflurane and Xenon&lt;/title&gt;&lt;secondary-title&gt;Anesthesiology&lt;/secondary-title&gt;&lt;/titles&gt;&lt;periodical&gt;&lt;full-title&gt;Anesthesiology&lt;/full-title&gt;&lt;/periodical&gt;&lt;pages&gt;1055-1066&lt;/pages&gt;&lt;volume&gt;92&lt;/volume&gt;&lt;number&gt;4&lt;/number&gt;&lt;dates&gt;&lt;year&gt;2000&lt;/year&gt;&lt;/dates&gt;&lt;isbn&gt;0003-3022&lt;/isbn&gt;&lt;urls&gt;&lt;related-urls&gt;&lt;url&gt;https://doi.org/10.1097/00000542-200004000-00024&lt;/url&gt;&lt;/related-urls&gt;&lt;/urls&gt;&lt;electronic-resource-num&gt;10.1097/00000542-200004000-00024&lt;/electronic-resource-num&gt;&lt;access-date&gt;10/7/2021&lt;/access-date&gt;&lt;/record&gt;&lt;/Cite&gt;&lt;/EndNote&gt;</w:instrTex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6A611C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(de Sousa et al., 2000)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D03F71" w14:textId="0687754A" w:rsidR="009D5782" w:rsidRPr="00DB6025" w:rsidRDefault="009C3AAE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9D5782"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5.0</w:t>
            </w:r>
          </w:p>
        </w:tc>
      </w:tr>
      <w:tr w:rsidR="009D5782" w:rsidRPr="00DB6025" w14:paraId="6DB039E9" w14:textId="77777777" w:rsidTr="00EE1468">
        <w:trPr>
          <w:jc w:val="center"/>
        </w:trPr>
        <w:tc>
          <w:tcPr>
            <w:tcW w:w="1457" w:type="dxa"/>
            <w:tcBorders>
              <w:top w:val="nil"/>
              <w:bottom w:val="single" w:sz="8" w:space="0" w:color="auto"/>
            </w:tcBorders>
          </w:tcPr>
          <w:p w14:paraId="4FFB1D75" w14:textId="259E3116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gK</w:t>
            </w:r>
            <w:r w:rsidR="00185579"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L</w:t>
            </w: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eastAsia="en-US"/>
              </w:rPr>
              <w:t>eak</w:t>
            </w:r>
          </w:p>
        </w:tc>
        <w:tc>
          <w:tcPr>
            <w:tcW w:w="2512" w:type="dxa"/>
            <w:tcBorders>
              <w:top w:val="nil"/>
              <w:bottom w:val="single" w:sz="8" w:space="0" w:color="auto"/>
            </w:tcBorders>
          </w:tcPr>
          <w:p w14:paraId="6FA5F9A4" w14:textId="1AB97C40" w:rsidR="009D5782" w:rsidRPr="00DB6025" w:rsidRDefault="002872DB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872D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5.86 [10.91, 40.81]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4D670BED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05416CFA" w14:textId="226F165C" w:rsidR="009D5782" w:rsidRPr="00DB6025" w:rsidRDefault="002872DB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872D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7.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872D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[27.98, 66.22]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9FE592F" w14:textId="77777777" w:rsidR="009D5782" w:rsidRPr="00DB6025" w:rsidRDefault="009D5782" w:rsidP="000D1589">
            <w:pPr>
              <w:spacing w:before="120" w:after="24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B6025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40.0</w:t>
            </w:r>
          </w:p>
        </w:tc>
      </w:tr>
    </w:tbl>
    <w:p w14:paraId="1CAA97AF" w14:textId="6E7A70D9" w:rsidR="009D5782" w:rsidRPr="00DB6025" w:rsidRDefault="004A06BE" w:rsidP="000D1589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4A06BE">
        <w:rPr>
          <w:rFonts w:ascii="Times New Roman" w:hAnsi="Times New Roman"/>
          <w:kern w:val="0"/>
          <w:sz w:val="24"/>
          <w:szCs w:val="24"/>
        </w:rPr>
        <w:t>Data of</w:t>
      </w:r>
      <w:r w:rsidRPr="004A06B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I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GABA-A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 xml:space="preserve"> </w:t>
      </w:r>
      <w:r w:rsidRPr="004A06BE">
        <w:rPr>
          <w:rFonts w:ascii="Times New Roman" w:hAnsi="Times New Roman" w:cs="Times New Roman"/>
          <w:kern w:val="0"/>
          <w:sz w:val="24"/>
          <w:szCs w:val="24"/>
          <w:lang w:eastAsia="en-US"/>
        </w:rPr>
        <w:t>and</w:t>
      </w:r>
      <w:r w:rsidRPr="004A06B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I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AMPA</w:t>
      </w:r>
      <w:r w:rsidRPr="004A06BE">
        <w:rPr>
          <w:rFonts w:ascii="Times New Roman" w:hAnsi="Times New Roman"/>
          <w:kern w:val="0"/>
          <w:sz w:val="24"/>
          <w:szCs w:val="24"/>
        </w:rPr>
        <w:t xml:space="preserve"> were presented as means </w:t>
      </w:r>
      <w:r w:rsidRPr="004A06BE">
        <w:rPr>
          <w:rFonts w:ascii="Times New Roman" w:hAnsi="Times New Roman" w:hint="eastAsia"/>
          <w:kern w:val="0"/>
          <w:sz w:val="24"/>
          <w:szCs w:val="24"/>
        </w:rPr>
        <w:t>±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SD</w:t>
      </w:r>
      <w:r w:rsidRPr="004A06BE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2872DB">
        <w:rPr>
          <w:rFonts w:ascii="Times New Roman" w:hAnsi="Times New Roman"/>
          <w:kern w:val="0"/>
          <w:sz w:val="24"/>
          <w:szCs w:val="24"/>
        </w:rPr>
        <w:t>Data</w:t>
      </w:r>
      <w:r>
        <w:rPr>
          <w:rFonts w:ascii="Times New Roman" w:hAnsi="Times New Roman"/>
          <w:kern w:val="0"/>
          <w:sz w:val="24"/>
          <w:szCs w:val="24"/>
        </w:rPr>
        <w:t xml:space="preserve"> of </w:t>
      </w:r>
      <w:r w:rsidRPr="004A06BE">
        <w:rPr>
          <w:rFonts w:ascii="Times New Roman" w:hAnsi="Times New Roman"/>
          <w:kern w:val="0"/>
          <w:sz w:val="24"/>
          <w:szCs w:val="24"/>
        </w:rPr>
        <w:t>gK</w:t>
      </w:r>
      <w:r w:rsidRPr="004A06BE">
        <w:rPr>
          <w:rFonts w:ascii="Times New Roman" w:hAnsi="Times New Roman"/>
          <w:kern w:val="0"/>
          <w:sz w:val="24"/>
          <w:szCs w:val="24"/>
          <w:vertAlign w:val="subscript"/>
        </w:rPr>
        <w:t>Leak</w:t>
      </w:r>
      <w:r w:rsidR="002872DB" w:rsidRPr="004A06BE">
        <w:rPr>
          <w:rFonts w:ascii="Times New Roman" w:hAnsi="Times New Roman"/>
          <w:kern w:val="0"/>
          <w:sz w:val="24"/>
          <w:szCs w:val="24"/>
          <w:vertAlign w:val="subscript"/>
        </w:rPr>
        <w:t xml:space="preserve"> </w:t>
      </w:r>
      <w:r w:rsidR="002872DB">
        <w:rPr>
          <w:rFonts w:ascii="Times New Roman" w:hAnsi="Times New Roman"/>
          <w:kern w:val="0"/>
          <w:sz w:val="24"/>
          <w:szCs w:val="24"/>
        </w:rPr>
        <w:t>were</w:t>
      </w:r>
      <w:r w:rsidR="002872DB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="002872DB">
        <w:rPr>
          <w:rFonts w:ascii="Times New Roman" w:hAnsi="Times New Roman"/>
          <w:kern w:val="0"/>
          <w:sz w:val="24"/>
          <w:szCs w:val="24"/>
        </w:rPr>
        <w:t>presented as means with 95% CI values.</w:t>
      </w:r>
      <w:r w:rsidR="002872DB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GABA</w:t>
      </w:r>
      <w:r w:rsidR="00352875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-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A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</w:t>
      </w:r>
      <w:bookmarkStart w:id="3" w:name="_Hlk95826825"/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urrent of GABA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A</w:t>
      </w:r>
      <w:bookmarkEnd w:id="3"/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; I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AMPA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current of AMPA; gK</w:t>
      </w:r>
      <w:r w:rsidR="000A78E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k</w:t>
      </w:r>
      <w:r w:rsidR="00B274F8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 conductance of background potassium channels</w:t>
      </w:r>
      <w:r w:rsidR="00566E19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566E19">
        <w:rPr>
          <w:rFonts w:ascii="Times New Roman" w:hAnsi="Times New Roman" w:cs="Times New Roman"/>
          <w:kern w:val="0"/>
          <w:sz w:val="24"/>
          <w:szCs w:val="24"/>
        </w:rPr>
        <w:t xml:space="preserve"> ISO, isoflurane.</w:t>
      </w:r>
    </w:p>
    <w:p w14:paraId="4325EEEB" w14:textId="77777777" w:rsidR="002B547F" w:rsidRPr="00DB6025" w:rsidRDefault="002B547F" w:rsidP="000D1589">
      <w:pPr>
        <w:spacing w:before="120" w:after="240"/>
        <w:contextualSpacing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03A98AB8" w14:textId="77777777" w:rsidR="00596078" w:rsidRDefault="00596078" w:rsidP="000D1589">
      <w:pPr>
        <w:widowControl/>
        <w:spacing w:before="120" w:after="240"/>
        <w:contextualSpacing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7268F71E" w14:textId="77777777" w:rsidR="00596078" w:rsidRDefault="0059607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p w14:paraId="3FDD1FE0" w14:textId="77777777" w:rsidR="00596078" w:rsidRPr="00A95F03" w:rsidRDefault="00596078" w:rsidP="008E142E">
      <w:pPr>
        <w:spacing w:before="120" w:after="240"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6590776D" wp14:editId="72427107">
            <wp:extent cx="3049006" cy="4035363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926" cy="404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CB675" w14:textId="0AB6F74C" w:rsidR="00596078" w:rsidRPr="00FE35A5" w:rsidRDefault="00596078" w:rsidP="00596078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FE35A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Fig.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1:</w:t>
      </w:r>
      <w:r w:rsidRPr="00FE35A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FE35A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Histological localization of electrodes targeting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VPM/VPL </w:t>
      </w:r>
      <w:r w:rsidR="008E142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of </w:t>
      </w:r>
      <w:r w:rsidRPr="00FE35A5">
        <w:rPr>
          <w:rFonts w:ascii="Times New Roman" w:hAnsi="Times New Roman" w:cs="Times New Roman"/>
          <w:kern w:val="0"/>
          <w:sz w:val="24"/>
          <w:szCs w:val="24"/>
          <w:lang w:eastAsia="en-US"/>
        </w:rPr>
        <w:t>thalamic nuclei.</w:t>
      </w:r>
      <w:r w:rsidRPr="00C24E78">
        <w:t xml:space="preserve"> </w:t>
      </w:r>
      <w:r w:rsidRPr="00C24E78">
        <w:rPr>
          <w:rFonts w:ascii="Times New Roman" w:hAnsi="Times New Roman" w:cs="Times New Roman"/>
          <w:kern w:val="0"/>
          <w:sz w:val="24"/>
          <w:szCs w:val="24"/>
          <w:lang w:eastAsia="en-US"/>
        </w:rPr>
        <w:t>Example of electrode location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r w:rsidRPr="00B848F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nd its size (200 μm) </w:t>
      </w:r>
      <w:r w:rsidRPr="00C24E78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in a coronal slice. </w:t>
      </w:r>
    </w:p>
    <w:p w14:paraId="21AE0B0C" w14:textId="1A3B5CEF" w:rsidR="009D5782" w:rsidRPr="007525F1" w:rsidRDefault="009D5782" w:rsidP="000D1589">
      <w:pPr>
        <w:widowControl/>
        <w:spacing w:before="120" w:after="240"/>
        <w:contextualSpacing/>
        <w:rPr>
          <w:rFonts w:ascii="Times New Roman" w:hAnsi="Times New Roman" w:cs="Times New Roman"/>
          <w:sz w:val="24"/>
          <w:szCs w:val="24"/>
        </w:rPr>
      </w:pP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p w14:paraId="2CEA7ED6" w14:textId="721F88FB" w:rsidR="009D5782" w:rsidRPr="00DB6025" w:rsidRDefault="00861C93" w:rsidP="000D1589">
      <w:pPr>
        <w:spacing w:before="120" w:after="240"/>
        <w:contextualSpacing/>
        <w:rPr>
          <w:rFonts w:ascii="Times New Roman" w:hAnsi="Times New Roman" w:cs="Times New Roman"/>
          <w:sz w:val="24"/>
          <w:szCs w:val="24"/>
        </w:rPr>
      </w:pP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 </w:t>
      </w:r>
      <w:r w:rsidR="00566E19">
        <w:rPr>
          <w:noProof/>
        </w:rPr>
        <w:drawing>
          <wp:inline distT="0" distB="0" distL="0" distR="0" wp14:anchorId="22682F2F" wp14:editId="2CD771BF">
            <wp:extent cx="5274310" cy="29952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0A812" w14:textId="38720F36" w:rsidR="00B274F8" w:rsidRDefault="009D5782" w:rsidP="000D1589">
      <w:pPr>
        <w:spacing w:before="120" w:after="240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bookmarkStart w:id="4" w:name="_Hlk94125491"/>
      <w:r w:rsidRPr="00DB6025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5960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B3E1C" w:rsidRPr="00DB602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B6025">
        <w:rPr>
          <w:rFonts w:ascii="Times New Roman" w:hAnsi="Times New Roman" w:cs="Times New Roman"/>
          <w:sz w:val="24"/>
          <w:szCs w:val="24"/>
        </w:rPr>
        <w:t xml:space="preserve">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ffects of isoflurane on </w:t>
      </w:r>
      <w:r w:rsidR="007B3E1C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eak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potassium conductance</w:t>
      </w:r>
      <w:r w:rsidR="00A95F0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A95F03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K</w:t>
      </w:r>
      <w:r w:rsidR="00A95F03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eak</w:t>
      </w:r>
      <w:r w:rsidR="00A95F03">
        <w:rPr>
          <w:rFonts w:ascii="Times New Roman" w:hAnsi="Times New Roman" w:cs="Times New Roman"/>
          <w:kern w:val="0"/>
          <w:sz w:val="24"/>
          <w:szCs w:val="24"/>
          <w:lang w:eastAsia="en-US"/>
        </w:rPr>
        <w:t>)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alamic TC neurons</w:t>
      </w:r>
      <w:r w:rsidR="0095397F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(A) Representative I-V curves recorded from </w:t>
      </w:r>
      <w:r w:rsidR="002A50BB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–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130 to </w:t>
      </w:r>
      <w:r w:rsidR="002A50BB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–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30 mV under control or ~1.0 MAC</w:t>
      </w:r>
      <w:r w:rsidR="002B22B9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soflurane; (B) Averaged I-V relationship of the isoflurane- potentiated current (isoflurane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–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control) in cells</w:t>
      </w:r>
      <w:r w:rsidR="002A50BB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,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which the </w:t>
      </w:r>
      <w:r w:rsidR="002A50BB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isoflurane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induced inward current was associated with enhanced (n = 8). The overlaid curve is a fit of the Goldman-Hodgkin-Katz equation for </w:t>
      </w:r>
      <w:r w:rsidR="00832AAA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current of K</w:t>
      </w:r>
      <w:r w:rsidR="00352875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</w:t>
      </w:r>
      <w:r w:rsidR="00832AAA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k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; (C) Whole-cell voltage-clamp recordings indicate that ~1.0 MAC</w:t>
      </w:r>
      <w:r w:rsidR="00A95F03" w:rsidRPr="00A95F03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soflurane enhances the holding currents (top) and 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holding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onductance (bottom); (D-E) 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The s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ummary data indicate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s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at ~1.0 MAC</w:t>
      </w:r>
      <w:r w:rsidR="00A95F03" w:rsidRPr="00A95F03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D) and ~1.5 MAC</w:t>
      </w:r>
      <w:r w:rsidR="00A95F03" w:rsidRPr="00A95F03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OM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E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isoflurane increases 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holding 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onductance. </w:t>
      </w:r>
      <w:r w:rsidR="00A95F03" w:rsidRPr="00FF500B">
        <w:rPr>
          <w:rFonts w:ascii="Times New Roman" w:hAnsi="Times New Roman" w:cs="Times New Roman"/>
          <w:sz w:val="24"/>
          <w:szCs w:val="24"/>
        </w:rPr>
        <w:t>Data were</w:t>
      </w:r>
      <w:r w:rsidR="00A95F03" w:rsidRPr="00504F7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95F03" w:rsidRPr="00015E93">
        <w:rPr>
          <w:rFonts w:ascii="Times New Roman" w:hAnsi="Times New Roman" w:cs="Times New Roman"/>
          <w:sz w:val="24"/>
          <w:szCs w:val="24"/>
        </w:rPr>
        <w:t>presented as means with 95% CI values.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A95F03" w:rsidRPr="00015E93">
        <w:rPr>
          <w:rFonts w:ascii="Times New Roman" w:hAnsi="Times New Roman" w:cs="Times New Roman"/>
          <w:sz w:val="24"/>
          <w:szCs w:val="24"/>
        </w:rPr>
        <w:t>Compar</w:t>
      </w:r>
      <w:r w:rsidR="00A95F03" w:rsidRPr="00C276CF">
        <w:rPr>
          <w:rFonts w:ascii="Times New Roman" w:hAnsi="Times New Roman" w:cs="Times New Roman"/>
          <w:sz w:val="24"/>
          <w:szCs w:val="24"/>
        </w:rPr>
        <w:t xml:space="preserve">isons are based on repeated-measured ANOVA analysis for all experimental followed by turkey’s </w:t>
      </w:r>
      <w:r w:rsidR="00A95F03" w:rsidRPr="00C276CF">
        <w:rPr>
          <w:rFonts w:ascii="Times New Roman" w:eastAsiaTheme="majorHAnsi" w:hAnsi="Times New Roman" w:cs="Times New Roman"/>
          <w:i/>
          <w:iCs/>
          <w:sz w:val="24"/>
          <w:szCs w:val="24"/>
        </w:rPr>
        <w:t>post hoc</w:t>
      </w:r>
      <w:r w:rsidR="00A95F03" w:rsidRPr="00C276CF">
        <w:rPr>
          <w:rFonts w:ascii="Times New Roman" w:hAnsi="Times New Roman" w:cs="Times New Roman"/>
          <w:sz w:val="24"/>
          <w:szCs w:val="24"/>
        </w:rPr>
        <w:t xml:space="preserve"> test: </w:t>
      </w:r>
      <w:r w:rsidR="00A95F03" w:rsidRPr="00C276CF">
        <w:rPr>
          <w:rFonts w:ascii="Times New Roman" w:hAnsi="Times New Roman" w:cs="Times New Roman"/>
          <w:bCs/>
          <w:sz w:val="24"/>
          <w:szCs w:val="24"/>
        </w:rPr>
        <w:t>*</w:t>
      </w:r>
      <w:r w:rsidR="00A95F03" w:rsidRPr="00C276C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 </w:t>
      </w:r>
      <w:r w:rsidR="00A95F03" w:rsidRPr="00C276CF">
        <w:rPr>
          <w:rFonts w:ascii="Times New Roman" w:hAnsi="Times New Roman" w:cs="Times New Roman"/>
          <w:bCs/>
          <w:sz w:val="24"/>
          <w:szCs w:val="24"/>
        </w:rPr>
        <w:t>&lt; 0.05</w:t>
      </w:r>
      <w:r w:rsidR="00A95F03" w:rsidRPr="00C276C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vs</w:t>
      </w:r>
      <w:r w:rsidR="00A95F03" w:rsidRPr="00C276CF">
        <w:rPr>
          <w:rFonts w:ascii="Times New Roman" w:hAnsi="Times New Roman" w:cs="Times New Roman"/>
          <w:bCs/>
          <w:sz w:val="24"/>
          <w:szCs w:val="24"/>
        </w:rPr>
        <w:t xml:space="preserve"> baseline: </w:t>
      </w:r>
      <w:r w:rsidRPr="00C276CF">
        <w:rPr>
          <w:rFonts w:ascii="Times New Roman" w:hAnsi="Times New Roman" w:cs="Times New Roman"/>
          <w:kern w:val="0"/>
          <w:sz w:val="24"/>
          <w:szCs w:val="24"/>
          <w:lang w:eastAsia="en-US"/>
        </w:rPr>
        <w:t>*P &lt; 0.05; **P &lt; 0.01</w:t>
      </w:r>
      <w:r w:rsidR="00FF5725" w:rsidRPr="00C276CF">
        <w:rPr>
          <w:rFonts w:ascii="Times New Roman" w:hAnsi="Times New Roman" w:cs="Times New Roman"/>
          <w:kern w:val="0"/>
          <w:sz w:val="24"/>
          <w:szCs w:val="24"/>
          <w:lang w:eastAsia="en-US"/>
        </w:rPr>
        <w:t>;</w:t>
      </w:r>
      <w:r w:rsidRPr="00C276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F) Concentratio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>n-dependent effects of isoflurane on the conductance of K</w:t>
      </w:r>
      <w:r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</w:t>
      </w:r>
      <w:r w:rsidR="00FF5725" w:rsidRPr="00DB6025"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eak</w:t>
      </w:r>
      <w:r w:rsidRPr="00DB6025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n = 8). TC, thalamocortical cell;</w:t>
      </w:r>
      <w:r w:rsidR="007B2605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7B2605" w:rsidRPr="007B26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I, confidence interva</w:t>
      </w:r>
      <w:r w:rsidR="001A40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; ISO, isoflurane</w:t>
      </w:r>
      <w:r w:rsidRPr="007B260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  <w:bookmarkEnd w:id="4"/>
    </w:p>
    <w:p w14:paraId="5B6E2953" w14:textId="2C34470B" w:rsidR="00FE35A5" w:rsidRDefault="00FE35A5" w:rsidP="000D1589">
      <w:pPr>
        <w:spacing w:before="120" w:after="240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6C964E6E" w14:textId="0C623226" w:rsidR="00FE35A5" w:rsidRPr="00A95F03" w:rsidRDefault="00FE35A5" w:rsidP="000D1589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113D4AEF" w14:textId="77705EA7" w:rsidR="00FE35A5" w:rsidRDefault="00FE35A5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CEC36D6" w14:textId="14A5FFB3" w:rsidR="00FE35A5" w:rsidRDefault="00FE35A5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F4F2EE6" w14:textId="5BC70239" w:rsidR="00723861" w:rsidRDefault="00723861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CAD2849" w14:textId="19EF61B9" w:rsidR="00723861" w:rsidRDefault="00723861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F84AA96" w14:textId="6F90EEB1" w:rsidR="00723861" w:rsidRDefault="00723861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8AFE1B3" w14:textId="62689782" w:rsidR="00B274F8" w:rsidRPr="00DB6025" w:rsidRDefault="00FF5725" w:rsidP="000D1589">
      <w:pPr>
        <w:spacing w:before="120" w:after="240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DB6025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References:</w:t>
      </w:r>
    </w:p>
    <w:p w14:paraId="2EDAFA7C" w14:textId="77777777" w:rsidR="00C815E4" w:rsidRPr="00C815E4" w:rsidRDefault="00B274F8" w:rsidP="000D1589">
      <w:pPr>
        <w:pStyle w:val="EndNoteBibliography"/>
        <w:ind w:left="720" w:hanging="720"/>
      </w:pPr>
      <w:r w:rsidRPr="00DB6025">
        <w:rPr>
          <w:szCs w:val="21"/>
        </w:rPr>
        <w:fldChar w:fldCharType="begin"/>
      </w:r>
      <w:r w:rsidRPr="00DB6025">
        <w:rPr>
          <w:szCs w:val="21"/>
        </w:rPr>
        <w:instrText xml:space="preserve"> ADDIN EN.REFLIST </w:instrText>
      </w:r>
      <w:r w:rsidRPr="00DB6025">
        <w:rPr>
          <w:szCs w:val="21"/>
        </w:rPr>
        <w:fldChar w:fldCharType="separate"/>
      </w:r>
      <w:r w:rsidR="00C815E4" w:rsidRPr="00C815E4">
        <w:t xml:space="preserve">de Sousa, Sara L.M., Dickinson, R., Lieb, William R., and Franks, Nicholas P. (2000). Contrasting Synaptic Actions of the Inhalational General Anesthetics Isoflurane and Xenon. </w:t>
      </w:r>
      <w:r w:rsidR="00C815E4" w:rsidRPr="00C815E4">
        <w:rPr>
          <w:i/>
        </w:rPr>
        <w:t>Anesthesiology</w:t>
      </w:r>
      <w:r w:rsidR="00C815E4" w:rsidRPr="00C815E4">
        <w:t xml:space="preserve"> 92(4)</w:t>
      </w:r>
      <w:r w:rsidR="00C815E4" w:rsidRPr="00C815E4">
        <w:rPr>
          <w:b/>
        </w:rPr>
        <w:t>,</w:t>
      </w:r>
      <w:r w:rsidR="00C815E4" w:rsidRPr="00C815E4">
        <w:t xml:space="preserve"> 1055-1066. doi: 10.1097/00000542-200004000-00024.</w:t>
      </w:r>
    </w:p>
    <w:p w14:paraId="7504F0E8" w14:textId="77777777" w:rsidR="00C815E4" w:rsidRPr="00C815E4" w:rsidRDefault="00C815E4" w:rsidP="000D1589">
      <w:pPr>
        <w:pStyle w:val="EndNoteBibliography"/>
        <w:ind w:left="720" w:hanging="720"/>
      </w:pPr>
      <w:r w:rsidRPr="00C815E4">
        <w:t xml:space="preserve">Haidarliu, S., Yu, C., Rubin, N., and Ahissar, E. (2008). Lemniscal and Extralemniscal Compartments in the VPM of the Rat. </w:t>
      </w:r>
      <w:r w:rsidRPr="00C815E4">
        <w:rPr>
          <w:i/>
        </w:rPr>
        <w:t>Front Neuroanat</w:t>
      </w:r>
      <w:r w:rsidRPr="00C815E4">
        <w:t xml:space="preserve"> 2</w:t>
      </w:r>
      <w:r w:rsidRPr="00C815E4">
        <w:rPr>
          <w:b/>
        </w:rPr>
        <w:t>,</w:t>
      </w:r>
      <w:r w:rsidRPr="00C815E4">
        <w:t xml:space="preserve"> 4. doi: 10.3389/neuro.05.004.2008.</w:t>
      </w:r>
    </w:p>
    <w:p w14:paraId="4BFBC740" w14:textId="77777777" w:rsidR="00C815E4" w:rsidRPr="00C815E4" w:rsidRDefault="00C815E4" w:rsidP="000D1589">
      <w:pPr>
        <w:pStyle w:val="EndNoteBibliography"/>
        <w:ind w:left="720" w:hanging="720"/>
      </w:pPr>
      <w:r w:rsidRPr="00C815E4">
        <w:t>Jenkins, A., Franks, Nicholas P., and Lieb, William R. (1999). Effects of Temperature and Volatile Anesthetics on GABAAReceptors </w:t>
      </w:r>
      <w:r w:rsidRPr="00C815E4">
        <w:rPr>
          <w:i/>
        </w:rPr>
        <w:t>Anesthesiology</w:t>
      </w:r>
      <w:r w:rsidRPr="00C815E4">
        <w:t xml:space="preserve"> 90(2)</w:t>
      </w:r>
      <w:r w:rsidRPr="00C815E4">
        <w:rPr>
          <w:b/>
        </w:rPr>
        <w:t>,</w:t>
      </w:r>
      <w:r w:rsidRPr="00C815E4">
        <w:t xml:space="preserve"> 484-491. doi: 10.1097/00000542-199902000-00024.</w:t>
      </w:r>
    </w:p>
    <w:p w14:paraId="513BB5F5" w14:textId="77777777" w:rsidR="00C815E4" w:rsidRPr="00C815E4" w:rsidRDefault="00C815E4" w:rsidP="000D1589">
      <w:pPr>
        <w:pStyle w:val="EndNoteBibliography"/>
        <w:ind w:left="720" w:hanging="720"/>
      </w:pPr>
      <w:r w:rsidRPr="00C815E4">
        <w:t xml:space="preserve">Landisman, C.E., and Connors, B.W. (2007). VPM and PoM nuclei of the rat somatosensory thalamus: intrinsic neuronal properties and corticothalamic feedback. </w:t>
      </w:r>
      <w:r w:rsidRPr="00C815E4">
        <w:rPr>
          <w:i/>
        </w:rPr>
        <w:t>Cereb Cortex</w:t>
      </w:r>
      <w:r w:rsidRPr="00C815E4">
        <w:t xml:space="preserve"> 17(12)</w:t>
      </w:r>
      <w:r w:rsidRPr="00C815E4">
        <w:rPr>
          <w:b/>
        </w:rPr>
        <w:t>,</w:t>
      </w:r>
      <w:r w:rsidRPr="00C815E4">
        <w:t xml:space="preserve"> 2853-2865. doi: 10.1093/cercor/bhm025.</w:t>
      </w:r>
    </w:p>
    <w:p w14:paraId="65273AA9" w14:textId="77777777" w:rsidR="00C815E4" w:rsidRPr="00C815E4" w:rsidRDefault="00C815E4" w:rsidP="000D1589">
      <w:pPr>
        <w:pStyle w:val="EndNoteBibliography"/>
        <w:ind w:left="720" w:hanging="720"/>
      </w:pPr>
      <w:r w:rsidRPr="00C815E4">
        <w:t xml:space="preserve">Sebel, L.E., Richardson, J.E., Singh, S.P., Bell, S.V., and Jenkins, A. (2006). Additive effects of sevoflurane and propofol on gamma-aminobutyric acid receptor function. </w:t>
      </w:r>
      <w:r w:rsidRPr="00C815E4">
        <w:rPr>
          <w:i/>
        </w:rPr>
        <w:t>Anesthesiology</w:t>
      </w:r>
      <w:r w:rsidRPr="00C815E4">
        <w:t xml:space="preserve"> 104(6)</w:t>
      </w:r>
      <w:r w:rsidRPr="00C815E4">
        <w:rPr>
          <w:b/>
        </w:rPr>
        <w:t>,</w:t>
      </w:r>
      <w:r w:rsidRPr="00C815E4">
        <w:t xml:space="preserve"> 1176-1183. doi: 10.1097/00000542-200606000-00012.</w:t>
      </w:r>
    </w:p>
    <w:p w14:paraId="710C0954" w14:textId="77777777" w:rsidR="00C815E4" w:rsidRPr="00C815E4" w:rsidRDefault="00C815E4" w:rsidP="000D1589">
      <w:pPr>
        <w:pStyle w:val="EndNoteBibliography"/>
        <w:ind w:left="720" w:hanging="720"/>
      </w:pPr>
      <w:r w:rsidRPr="00C815E4">
        <w:t xml:space="preserve">Yang, Y., Ou, M., Liu, J., Zhao, W., Zhuoma, L., Liang, Y., et al. (2020). Volatile Anesthetics Activate a Leak Sodium Conductance in Retrotrapezoid Nucleus Neurons to Maintain Breathing during Anesthesia in Mice. </w:t>
      </w:r>
      <w:r w:rsidRPr="00C815E4">
        <w:rPr>
          <w:i/>
        </w:rPr>
        <w:t>Anesthesiology</w:t>
      </w:r>
      <w:r w:rsidRPr="00C815E4">
        <w:t xml:space="preserve"> 133(4)</w:t>
      </w:r>
      <w:r w:rsidRPr="00C815E4">
        <w:rPr>
          <w:b/>
        </w:rPr>
        <w:t>,</w:t>
      </w:r>
      <w:r w:rsidRPr="00C815E4">
        <w:t xml:space="preserve"> 824-838. doi: 10.1097/aln.0000000000003493.</w:t>
      </w:r>
    </w:p>
    <w:p w14:paraId="1A4EA516" w14:textId="76B267F5" w:rsidR="009D5EF6" w:rsidRPr="00DB6025" w:rsidRDefault="00B274F8" w:rsidP="000D1589">
      <w:pPr>
        <w:pStyle w:val="EndNoteBibliography"/>
        <w:ind w:left="720" w:hanging="720"/>
        <w:rPr>
          <w:szCs w:val="21"/>
        </w:rPr>
      </w:pPr>
      <w:r w:rsidRPr="00DB6025">
        <w:rPr>
          <w:szCs w:val="21"/>
        </w:rPr>
        <w:fldChar w:fldCharType="end"/>
      </w:r>
    </w:p>
    <w:sectPr w:rsidR="009D5EF6" w:rsidRPr="00DB6025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78B7A" w14:textId="77777777" w:rsidR="00E63C73" w:rsidRDefault="00E63C73" w:rsidP="009D5782">
      <w:r>
        <w:separator/>
      </w:r>
    </w:p>
  </w:endnote>
  <w:endnote w:type="continuationSeparator" w:id="0">
    <w:p w14:paraId="6DF53FAA" w14:textId="77777777" w:rsidR="00E63C73" w:rsidRDefault="00E63C73" w:rsidP="009D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54301777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ABFA93E" w14:textId="77777777" w:rsidR="0075486F" w:rsidRDefault="00296172" w:rsidP="0075486F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5CCA876" w14:textId="77777777" w:rsidR="0075486F" w:rsidRDefault="0075486F" w:rsidP="0075486F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5242140"/>
      <w:docPartObj>
        <w:docPartGallery w:val="Page Numbers (Bottom of Page)"/>
        <w:docPartUnique/>
      </w:docPartObj>
    </w:sdtPr>
    <w:sdtEndPr/>
    <w:sdtContent>
      <w:p w14:paraId="587CEDB3" w14:textId="636B301D" w:rsidR="00DB6025" w:rsidRDefault="00DB602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647843" w14:textId="77777777" w:rsidR="0075486F" w:rsidRDefault="0075486F" w:rsidP="0075486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F965A" w14:textId="77777777" w:rsidR="00E63C73" w:rsidRDefault="00E63C73" w:rsidP="009D5782">
      <w:r>
        <w:separator/>
      </w:r>
    </w:p>
  </w:footnote>
  <w:footnote w:type="continuationSeparator" w:id="0">
    <w:p w14:paraId="55EF86E2" w14:textId="77777777" w:rsidR="00E63C73" w:rsidRDefault="00E63C73" w:rsidP="009D57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9E8BA" w14:textId="2B75AFA5" w:rsidR="0075486F" w:rsidRDefault="0075486F">
    <w:pPr>
      <w:pStyle w:val="a3"/>
      <w:jc w:val="right"/>
    </w:pPr>
  </w:p>
  <w:p w14:paraId="7C81D31A" w14:textId="77777777" w:rsidR="0075486F" w:rsidRDefault="0075486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xftddsns0x05exvdip209bvr0a00zrf0wz&quot;&gt;我的EndNote库&lt;record-ids&gt;&lt;item&gt;10&lt;/item&gt;&lt;item&gt;11&lt;/item&gt;&lt;item&gt;12&lt;/item&gt;&lt;item&gt;86&lt;/item&gt;&lt;item&gt;87&lt;/item&gt;&lt;/record-ids&gt;&lt;/item&gt;&lt;/Libraries&gt;"/>
    <w:docVar w:name="StyleGuidePreference" w:val="0"/>
  </w:docVars>
  <w:rsids>
    <w:rsidRoot w:val="001F2184"/>
    <w:rsid w:val="00005CC4"/>
    <w:rsid w:val="0004133C"/>
    <w:rsid w:val="00050E2D"/>
    <w:rsid w:val="00092DE2"/>
    <w:rsid w:val="000A78E8"/>
    <w:rsid w:val="000D1589"/>
    <w:rsid w:val="000D45A7"/>
    <w:rsid w:val="000F1DE5"/>
    <w:rsid w:val="000F2B80"/>
    <w:rsid w:val="00132908"/>
    <w:rsid w:val="001458F3"/>
    <w:rsid w:val="00147235"/>
    <w:rsid w:val="0016391D"/>
    <w:rsid w:val="001822A1"/>
    <w:rsid w:val="00185579"/>
    <w:rsid w:val="00186D92"/>
    <w:rsid w:val="001A1F9A"/>
    <w:rsid w:val="001A409D"/>
    <w:rsid w:val="001D715C"/>
    <w:rsid w:val="001D7DA8"/>
    <w:rsid w:val="001F2184"/>
    <w:rsid w:val="00206498"/>
    <w:rsid w:val="00224F2C"/>
    <w:rsid w:val="00280A9F"/>
    <w:rsid w:val="002872DB"/>
    <w:rsid w:val="00287F69"/>
    <w:rsid w:val="00296172"/>
    <w:rsid w:val="002A50BB"/>
    <w:rsid w:val="002B22B9"/>
    <w:rsid w:val="002B547F"/>
    <w:rsid w:val="002C3D0D"/>
    <w:rsid w:val="002C4417"/>
    <w:rsid w:val="002C51DB"/>
    <w:rsid w:val="002F7782"/>
    <w:rsid w:val="00301E9E"/>
    <w:rsid w:val="00302022"/>
    <w:rsid w:val="00310109"/>
    <w:rsid w:val="00335323"/>
    <w:rsid w:val="00352875"/>
    <w:rsid w:val="00357DB0"/>
    <w:rsid w:val="0039092B"/>
    <w:rsid w:val="003950DF"/>
    <w:rsid w:val="00396CA2"/>
    <w:rsid w:val="003B7CE6"/>
    <w:rsid w:val="003C0D90"/>
    <w:rsid w:val="003C4AAA"/>
    <w:rsid w:val="003F1429"/>
    <w:rsid w:val="00401FEE"/>
    <w:rsid w:val="004105EA"/>
    <w:rsid w:val="0041269C"/>
    <w:rsid w:val="004A06BE"/>
    <w:rsid w:val="004B60F4"/>
    <w:rsid w:val="00510485"/>
    <w:rsid w:val="00554587"/>
    <w:rsid w:val="00566E19"/>
    <w:rsid w:val="005856A6"/>
    <w:rsid w:val="005877BE"/>
    <w:rsid w:val="00596078"/>
    <w:rsid w:val="00596394"/>
    <w:rsid w:val="005C6FEF"/>
    <w:rsid w:val="005D1C32"/>
    <w:rsid w:val="0063480A"/>
    <w:rsid w:val="00647A36"/>
    <w:rsid w:val="006574A0"/>
    <w:rsid w:val="006715D5"/>
    <w:rsid w:val="00674366"/>
    <w:rsid w:val="006A611C"/>
    <w:rsid w:val="006C3B71"/>
    <w:rsid w:val="006C6256"/>
    <w:rsid w:val="006D47C7"/>
    <w:rsid w:val="00703051"/>
    <w:rsid w:val="00723861"/>
    <w:rsid w:val="007315B7"/>
    <w:rsid w:val="00736631"/>
    <w:rsid w:val="00746F35"/>
    <w:rsid w:val="007525F1"/>
    <w:rsid w:val="0075486F"/>
    <w:rsid w:val="00771879"/>
    <w:rsid w:val="00772F3E"/>
    <w:rsid w:val="0079609D"/>
    <w:rsid w:val="007A5623"/>
    <w:rsid w:val="007A70CD"/>
    <w:rsid w:val="007B2605"/>
    <w:rsid w:val="007B3E1C"/>
    <w:rsid w:val="00813C60"/>
    <w:rsid w:val="00832AAA"/>
    <w:rsid w:val="00850852"/>
    <w:rsid w:val="00861C93"/>
    <w:rsid w:val="008976B6"/>
    <w:rsid w:val="008A3902"/>
    <w:rsid w:val="008E142E"/>
    <w:rsid w:val="008E6C2E"/>
    <w:rsid w:val="00921194"/>
    <w:rsid w:val="0095397F"/>
    <w:rsid w:val="0098423B"/>
    <w:rsid w:val="009968A9"/>
    <w:rsid w:val="009C3AAE"/>
    <w:rsid w:val="009D5782"/>
    <w:rsid w:val="009D5EF6"/>
    <w:rsid w:val="009F4B2C"/>
    <w:rsid w:val="00A1037D"/>
    <w:rsid w:val="00A2138C"/>
    <w:rsid w:val="00A62BD6"/>
    <w:rsid w:val="00A95F03"/>
    <w:rsid w:val="00AB2B5B"/>
    <w:rsid w:val="00AD0D1C"/>
    <w:rsid w:val="00B01441"/>
    <w:rsid w:val="00B077A9"/>
    <w:rsid w:val="00B134FE"/>
    <w:rsid w:val="00B16C03"/>
    <w:rsid w:val="00B274F8"/>
    <w:rsid w:val="00B72415"/>
    <w:rsid w:val="00B848F1"/>
    <w:rsid w:val="00BB05B1"/>
    <w:rsid w:val="00BE4F87"/>
    <w:rsid w:val="00C15799"/>
    <w:rsid w:val="00C173AA"/>
    <w:rsid w:val="00C21D97"/>
    <w:rsid w:val="00C24E78"/>
    <w:rsid w:val="00C276CF"/>
    <w:rsid w:val="00C43BB4"/>
    <w:rsid w:val="00C50483"/>
    <w:rsid w:val="00C62210"/>
    <w:rsid w:val="00C8153E"/>
    <w:rsid w:val="00C815E4"/>
    <w:rsid w:val="00C81C0F"/>
    <w:rsid w:val="00C81CCE"/>
    <w:rsid w:val="00C9630B"/>
    <w:rsid w:val="00C97850"/>
    <w:rsid w:val="00C97FCB"/>
    <w:rsid w:val="00CC38C0"/>
    <w:rsid w:val="00CD1282"/>
    <w:rsid w:val="00D053F0"/>
    <w:rsid w:val="00D07141"/>
    <w:rsid w:val="00D54158"/>
    <w:rsid w:val="00D93C9B"/>
    <w:rsid w:val="00DB6025"/>
    <w:rsid w:val="00DE3DDD"/>
    <w:rsid w:val="00DE6976"/>
    <w:rsid w:val="00E17DF3"/>
    <w:rsid w:val="00E3670E"/>
    <w:rsid w:val="00E5020E"/>
    <w:rsid w:val="00E63C73"/>
    <w:rsid w:val="00E85794"/>
    <w:rsid w:val="00EA017E"/>
    <w:rsid w:val="00EA0338"/>
    <w:rsid w:val="00EB3620"/>
    <w:rsid w:val="00EE1468"/>
    <w:rsid w:val="00EF3725"/>
    <w:rsid w:val="00F04E5A"/>
    <w:rsid w:val="00F17F53"/>
    <w:rsid w:val="00F250F1"/>
    <w:rsid w:val="00F845B5"/>
    <w:rsid w:val="00F85525"/>
    <w:rsid w:val="00FA0AB3"/>
    <w:rsid w:val="00FA2D20"/>
    <w:rsid w:val="00FA2F2F"/>
    <w:rsid w:val="00FE35A5"/>
    <w:rsid w:val="00F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74393"/>
  <w15:docId w15:val="{5CC16707-FB71-4F9E-B27B-FE427B0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7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7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78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9D5782"/>
  </w:style>
  <w:style w:type="table" w:styleId="a8">
    <w:name w:val="Grid Table Light"/>
    <w:basedOn w:val="a1"/>
    <w:uiPriority w:val="40"/>
    <w:rsid w:val="009D57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274F8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74F8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74F8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74F8"/>
    <w:rPr>
      <w:rFonts w:ascii="Times New Roman" w:eastAsia="等线" w:hAnsi="Times New Roman" w:cs="Times New Roman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647A3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47A3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647A3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47A3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47A36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352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333D0-DA5E-4395-A0AF-B8B6F887E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 下</dc:creator>
  <cp:keywords/>
  <dc:description/>
  <cp:lastModifiedBy>下 下</cp:lastModifiedBy>
  <cp:revision>2</cp:revision>
  <dcterms:created xsi:type="dcterms:W3CDTF">2022-05-13T05:34:00Z</dcterms:created>
  <dcterms:modified xsi:type="dcterms:W3CDTF">2022-05-13T05:34:00Z</dcterms:modified>
</cp:coreProperties>
</file>